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15F5" w14:textId="77777777" w:rsidR="00674CE0" w:rsidRDefault="00000000">
      <w:pPr>
        <w:pStyle w:val="Heading1"/>
      </w:pPr>
      <w:r>
        <w:t>Appendix</w:t>
      </w:r>
    </w:p>
    <w:tbl>
      <w:tblPr>
        <w:tblW w:w="4995" w:type="pct"/>
        <w:tblLayout w:type="fixed"/>
        <w:tblLook w:val="04A0" w:firstRow="1" w:lastRow="0" w:firstColumn="1" w:lastColumn="0" w:noHBand="0" w:noVBand="1"/>
      </w:tblPr>
      <w:tblGrid>
        <w:gridCol w:w="1642"/>
        <w:gridCol w:w="9468"/>
        <w:gridCol w:w="1806"/>
      </w:tblGrid>
      <w:tr w:rsidR="00674CE0" w14:paraId="4C3477F4" w14:textId="77777777" w:rsidTr="00BD52B8">
        <w:trPr>
          <w:trHeight w:val="295"/>
          <w:tblHeader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0F88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ruct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D785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FB58B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674CE0" w14:paraId="0FEF8D59" w14:textId="77777777" w:rsidTr="00BD52B8">
        <w:trPr>
          <w:trHeight w:val="29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A990B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mployee Knowledge Performance 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E06D3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K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general knowledge level of our first-line IT employees is high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9F9A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Tu&lt;/Author&gt;&lt;Year&gt;2006&lt;/Year&gt;&lt;RecNum&gt;3447&lt;/RecNum&gt;&lt;DisplayText&gt;(Tu et al. 2006)&lt;/DisplayText&gt;&lt;record&gt;&lt;rec-number&gt;3447&lt;/rec-number&gt;&lt;foreign-keys&gt;&lt;key app="EN" db-id="wpd25fawzzzrvxewtx4xvp5sp0sap5swax20" timestamp="1478532356"&gt;3447&lt;/key&gt;&lt;/foreign-keys&gt;&lt;ref-type name="Journal Article"&gt;17&lt;/ref-type&gt;&lt;contributors&gt;&lt;authors&gt;&lt;author&gt;Tu, Qiang&lt;/author&gt;&lt;author&gt;Vonderembse, Mark A.&lt;/author&gt;&lt;author&gt;Ragu-Nathan, T. S.&lt;/author&gt;&lt;author&gt;Sharkey, Thomas W.&lt;/author&gt;&lt;/authors&gt;&lt;/contributors&gt;&lt;titles&gt;&lt;title&gt;Absorptive capacity: Enhancing the assimilation of time-based manufacturing practices&lt;/title&gt;&lt;secondary-title&gt;Journal of Operations Management&lt;/secondary-title&gt;&lt;/titles&gt;&lt;periodical&gt;&lt;full-title&gt;Journal of operations management&lt;/full-title&gt;&lt;/periodical&gt;&lt;pages&gt;692-710&lt;/pages&gt;&lt;volume&gt;24&lt;/volume&gt;&lt;number&gt;5&lt;/number&gt;&lt;keywords&gt;&lt;keyword&gt;Absorptive capacity&lt;/keyword&gt;&lt;keyword&gt;Time-based manufacturing&lt;/keyword&gt;&lt;keyword&gt;Operations strategy&lt;/keyword&gt;&lt;keyword&gt;Empirical research&lt;/keyword&gt;&lt;/keywords&gt;&lt;dates&gt;&lt;year&gt;2006&lt;/year&gt;&lt;pub-dates&gt;&lt;date&gt;9//&lt;/date&gt;&lt;/pub-dates&gt;&lt;/dates&gt;&lt;isbn&gt;0272-6963&lt;/isbn&gt;&lt;urls&gt;&lt;related-urls&gt;&lt;url&gt;http://www.sciencedirect.com/science/article/pii/S0272696305001002&lt;/url&gt;&lt;/related-urls&gt;&lt;/urls&gt;&lt;electronic-resource-num&gt;http://dx.doi.org/10.1016/j.jom.2005.05.004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Tu et al., 200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29969443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E3DDC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81968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K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overall technical knowledge of our first-line IT employees is high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3879D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00C794DF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29C7E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A5290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K3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general educational level of our first-line IT employees is high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E080C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04F9D952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6E0B1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6AA30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K4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overall job competence of our first-line IT employees is high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BC823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25BFE5E5" w14:textId="77777777" w:rsidTr="00BD52B8">
        <w:trPr>
          <w:trHeight w:val="29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2DE8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nager Knowledge Performance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B72A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K1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knowledge of our managers is adequate when making strategic management decisions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AE56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Tu&lt;/Author&gt;&lt;Year&gt;2006&lt;/Year&gt;&lt;RecNum&gt;3447&lt;/RecNum&gt;&lt;DisplayText&gt;(Tu et al. 2006)&lt;/DisplayText&gt;&lt;record&gt;&lt;rec-number&gt;3447&lt;/rec-number&gt;&lt;foreign-keys&gt;&lt;key app="EN" db-id="wpd25fawzzzrvxewtx4xvp5sp0sap5swax20" timestamp="1478532356"&gt;3447&lt;/key&gt;&lt;/foreign-keys&gt;&lt;ref-type name="Journal Article"&gt;17&lt;/ref-type&gt;&lt;contributors&gt;&lt;authors&gt;&lt;author&gt;Tu, Qiang&lt;/author&gt;&lt;author&gt;Vonderembse, Mark A.&lt;/author&gt;&lt;author&gt;Ragu-Nathan, T. S.&lt;/author&gt;&lt;author&gt;Sharkey, Thomas W.&lt;/author&gt;&lt;/authors&gt;&lt;/contributors&gt;&lt;titles&gt;&lt;title&gt;Absorptive capacity: Enhancing the assimilation of time-based manufacturing practices&lt;/title&gt;&lt;secondary-title&gt;Journal of Operations Management&lt;/secondary-title&gt;&lt;/titles&gt;&lt;periodical&gt;&lt;full-title&gt;Journal of operations management&lt;/full-title&gt;&lt;/periodical&gt;&lt;pages&gt;692-710&lt;/pages&gt;&lt;volume&gt;24&lt;/volume&gt;&lt;number&gt;5&lt;/number&gt;&lt;keywords&gt;&lt;keyword&gt;Absorptive capacity&lt;/keyword&gt;&lt;keyword&gt;Time-based manufacturing&lt;/keyword&gt;&lt;keyword&gt;Operations strategy&lt;/keyword&gt;&lt;keyword&gt;Empirical research&lt;/keyword&gt;&lt;/keywords&gt;&lt;dates&gt;&lt;year&gt;2006&lt;/year&gt;&lt;pub-dates&gt;&lt;date&gt;9//&lt;/date&gt;&lt;/pub-dates&gt;&lt;/dates&gt;&lt;isbn&gt;0272-6963&lt;/isbn&gt;&lt;urls&gt;&lt;related-urls&gt;&lt;url&gt;http://www.sciencedirect.com/science/article/pii/S0272696305001002&lt;/url&gt;&lt;/related-urls&gt;&lt;/urls&gt;&lt;electronic-resource-num&gt;http://dx.doi.org/10.1016/j.jom.2005.05.004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Tu et al., 200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036324E7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35510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31C9B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K2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knowledge of our managers is adequate when dealing with new technologies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D3F53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6E4B6036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B6BEA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7BA1D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K3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knowledge of our managers is adequate when managing daily operations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BB6A9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4E10283E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EA55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89C50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K4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knowledge of our managers is adequate when solving technical problems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1964F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37BD285E" w14:textId="77777777" w:rsidTr="00BD52B8">
        <w:trPr>
          <w:trHeight w:val="29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4C0AB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cialization Capabilities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03A69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1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IT department’s mission is clear to almost everyone who works here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DA343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Pandey&lt;/Author&gt;&lt;Year&gt;2006&lt;/Year&gt;&lt;RecNum&gt;1227&lt;/RecNum&gt;&lt;DisplayText&gt;(Pandey and Rainey 2006; Van der Post et al. 1997)&lt;/DisplayText&gt;&lt;record&gt;&lt;rec-number&gt;1227&lt;/rec-number&gt;&lt;foreign-keys&gt;&lt;key app="EN" db-id="wpd25fawzzzrvxewtx4xvp5sp0sap5swax20" timestamp="1426815840"&gt;1227&lt;/key&gt;&lt;/foreign-keys&gt;&lt;ref-type name="Journal Article"&gt;17&lt;/ref-type&gt;&lt;contributors&gt;&lt;authors&gt;&lt;author&gt;Pandey, Sanjay K&lt;/author&gt;&lt;author&gt;Rainey, Hal G&lt;/author&gt;&lt;/authors&gt;&lt;/contributors&gt;&lt;titles&gt;&lt;title&gt;Public managers&amp;apos; perceptions of organizational goal ambiguity: Analyzing alternative models&lt;/title&gt;&lt;secondary-title&gt;International Public Management Journal&lt;/secondary-title&gt;&lt;/titles&gt;&lt;periodical&gt;&lt;full-title&gt;International Public Management Journal&lt;/full-title&gt;&lt;/periodical&gt;&lt;pages&gt;85-112&lt;/pages&gt;&lt;volume&gt;9&lt;/volume&gt;&lt;number&gt;2&lt;/number&gt;&lt;dates&gt;&lt;year&gt;2006&lt;/year&gt;&lt;/dates&gt;&lt;isbn&gt;1096-7494&lt;/isbn&gt;&lt;urls&gt;&lt;/urls&gt;&lt;/record&gt;&lt;/Cite&gt;&lt;Cite&gt;&lt;Author&gt;Van der Post&lt;/Author&gt;&lt;Year&gt;1997&lt;/Year&gt;&lt;RecNum&gt;3548&lt;/RecNum&gt;&lt;record&gt;&lt;rec-number&gt;3548&lt;/rec-number&gt;&lt;foreign-keys&gt;&lt;key app="EN" db-id="wpd25fawzzzrvxewtx4xvp5sp0sap5swax20" timestamp="1480523991"&gt;3548&lt;/key&gt;&lt;/foreign-keys&gt;&lt;ref-type name="Journal Article"&gt;17&lt;/ref-type&gt;&lt;contributors&gt;&lt;authors&gt;&lt;author&gt;Van der Post, WZ&lt;/author&gt;&lt;author&gt;De Coning, TJ&lt;/author&gt;&lt;author&gt;Smit, EvdM&lt;/author&gt;&lt;/authors&gt;&lt;/contributors&gt;&lt;titles&gt;&lt;title&gt;An instrument to measure organizational culture&lt;/title&gt;&lt;secondary-title&gt;South African Journal of Business Management&lt;/secondary-title&gt;&lt;/titles&gt;&lt;periodical&gt;&lt;full-title&gt;South African Journal of Business Management&lt;/full-title&gt;&lt;/periodical&gt;&lt;pages&gt;147-168&lt;/pages&gt;&lt;volume&gt;28&lt;/volume&gt;&lt;number&gt;4&lt;/number&gt;&lt;dates&gt;&lt;year&gt;1997&lt;/year&gt;&lt;/dates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ndey and Rainey, 2006; Van der Post et al., 1997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12FDF212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6E9E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AA6C0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2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t is easy to explain the IT department’s goals to outsiders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BD742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1829EBAE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C5004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7B20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has clearly defined goals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E5403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5093F9CF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33DF7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CF8B4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has strong values that are widely shared by its member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E18A2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60D79780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356E2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1064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IT employees have a clear understanding of what the department’s values and philosophies are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6A291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007173B7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BE909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7C874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re is little that binds members of the IT department to one another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1B6E0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29023EE3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0D9C5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F2D70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consistently makes employees aware of how they are expected to behave at work. *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02FC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7AD361DB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4CED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FE5C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Managers seldom communicate to employees what the IT department’s values and philosophies are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CD63A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604723AF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1941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B8E7C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Managers seldom do anything that shows employees what is important for the IT department’s long-term succes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E38C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2E5CE1CB" w14:textId="77777777" w:rsidTr="00BD52B8">
        <w:trPr>
          <w:trHeight w:val="29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0E8C3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ordination Capabilities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E41C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ORD1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We ensured that our work tasks (activities, designs, reports) fit together very well.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F41D1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QYXZsb3U8L0F1dGhvcj48WWVhcj4yMDA2PC9ZZWFyPjxS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QYXZsb3U8L0F1dGhvcj48WWVhcj4yMDA2PC9ZZWFyPjxS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Pavlou and El Sawy, 2006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4F340FF5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EEDAE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10A3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ORD2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verall, our project team was well coordinated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2EB27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3122382A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50D36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896FA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ORD3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We ensured that the output of our work was synchronized with the work of other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BDCC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020CE5B8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1833F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4AF26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ORD4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We ensured that the output of our work was of a form useful to others when needed (the right thing at the right time)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0258A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54B20399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57B5E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A8F7A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ORD5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 ensured an appropriate allocation of resources (e.g., information, time, reports) within our project team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F335C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4A77A9FF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E0BE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C2E5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ORD6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roject team ensured a fair sharing of resource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3BE49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773CAD63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16D4F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B6017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ORD7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roject team members were assigned to tasks commensurate with their task-relevant knowledge and skill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23DE0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3275D03C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4A832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58279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ORD8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 ensured that there was compatibility between project team members expertise and work processe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B1CA0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70CEC25F" w14:textId="77777777" w:rsidTr="00BD52B8">
        <w:trPr>
          <w:trHeight w:val="29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6AC8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b 2.0-enabled Absorptive Capacity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76474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1WEB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recognize the value of knowledge received regarding Web 2.0.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5A243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wok&lt;/Author&gt;&lt;Year&gt;2005&lt;/Year&gt;&lt;RecNum&gt;3577&lt;/RecNum&gt;&lt;DisplayText&gt;(Kwok and Gao 2005)&lt;/DisplayText&gt;&lt;record&gt;&lt;rec-number&gt;3577&lt;/rec-number&gt;&lt;foreign-keys&gt;&lt;key app="EN" db-id="wpd25fawzzzrvxewtx4xvp5sp0sap5swax20" timestamp="1480614771"&gt;3577&lt;/key&gt;&lt;/foreign-keys&gt;&lt;ref-type name="Journal Article"&gt;17&lt;/ref-type&gt;&lt;contributors&gt;&lt;authors&gt;&lt;author&gt;Kwok, S. H.&lt;/author&gt;&lt;author&gt;Gao, S.&lt;/author&gt;&lt;/authors&gt;&lt;/contributors&gt;&lt;titles&gt;&lt;title&gt;Attitude towards knowledge sharing behavior&lt;/title&gt;&lt;secondary-title&gt;Journal of Computer Information Systems&lt;/secondary-title&gt;&lt;/titles&gt;&lt;periodical&gt;&lt;full-title&gt;Journal of Computer Information Systems&lt;/full-title&gt;&lt;abbr-1&gt;J. Comput. Inf. Syst.&lt;/abbr-1&gt;&lt;/periodical&gt;&lt;pages&gt;45-51&lt;/pages&gt;&lt;volume&gt;46&lt;/volume&gt;&lt;number&gt;2&lt;/number&gt;&lt;dates&gt;&lt;year&gt;2005&lt;/year&gt;&lt;pub-dates&gt;&lt;date&gt;Win&lt;/date&gt;&lt;/pub-dates&gt;&lt;/dates&gt;&lt;isbn&gt;0887-4417&lt;/isbn&gt;&lt;accession-num&gt;WOS:000235019800005&lt;/accession-num&gt;&lt;urls&gt;&lt;related-urls&gt;&lt;url&gt;&lt;style face="underline" font="default" size="100%"&gt;&amp;lt;Go to ISI&amp;gt;://WOS:000235019800005&lt;/style&gt;&lt;/url&gt;&lt;/related-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Kwok and Gao, 200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641E04D8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3B524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FF04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2WEB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assimilate knowledge received regarding Web 2.0 and turn it into its own knowledge base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2D99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58458306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CD07F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785E7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3WEB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apply the knowledge received regarding Web 2.0 to solve business problem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8F32A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7363ECE3" w14:textId="77777777" w:rsidTr="00BD52B8">
        <w:trPr>
          <w:trHeight w:val="577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0652D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A-enabled Absorptive Capacity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6740B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1SO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recognize the value of knowledge received regarding Service Oriented Architecture.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EBE37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wok&lt;/Author&gt;&lt;Year&gt;2005&lt;/Year&gt;&lt;RecNum&gt;3577&lt;/RecNum&gt;&lt;DisplayText&gt;(Kwok and Gao 2005)&lt;/DisplayText&gt;&lt;record&gt;&lt;rec-number&gt;3577&lt;/rec-number&gt;&lt;foreign-keys&gt;&lt;key app="EN" db-id="wpd25fawzzzrvxewtx4xvp5sp0sap5swax20" timestamp="1480614771"&gt;3577&lt;/key&gt;&lt;/foreign-keys&gt;&lt;ref-type name="Journal Article"&gt;17&lt;/ref-type&gt;&lt;contributors&gt;&lt;authors&gt;&lt;author&gt;Kwok, S. H.&lt;/author&gt;&lt;author&gt;Gao, S.&lt;/author&gt;&lt;/authors&gt;&lt;/contributors&gt;&lt;titles&gt;&lt;title&gt;Attitude towards knowledge sharing behavior&lt;/title&gt;&lt;secondary-title&gt;Journal of Computer Information Systems&lt;/secondary-title&gt;&lt;/titles&gt;&lt;periodical&gt;&lt;full-title&gt;Journal of Computer Information Systems&lt;/full-title&gt;&lt;abbr-1&gt;J. Comput. Inf. Syst.&lt;/abbr-1&gt;&lt;/periodical&gt;&lt;pages&gt;45-51&lt;/pages&gt;&lt;volume&gt;46&lt;/volume&gt;&lt;number&gt;2&lt;/number&gt;&lt;dates&gt;&lt;year&gt;2005&lt;/year&gt;&lt;pub-dates&gt;&lt;date&gt;Win&lt;/date&gt;&lt;/pub-dates&gt;&lt;/dates&gt;&lt;isbn&gt;0887-4417&lt;/isbn&gt;&lt;accession-num&gt;WOS:000235019800005&lt;/accession-num&gt;&lt;urls&gt;&lt;related-urls&gt;&lt;url&gt;&lt;style face="underline" font="default" size="100%"&gt;&amp;lt;Go to ISI&amp;gt;://WOS:000235019800005&lt;/style&gt;&lt;/url&gt;&lt;/related-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Kwok and Gao, 200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467BC59F" w14:textId="77777777" w:rsidTr="00BD52B8">
        <w:trPr>
          <w:trHeight w:val="577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3C769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FD28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2SO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assimilate knowledge received regarding Service Oriented Architecture and turn it into its own knowledge base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C497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3A18FAEE" w14:textId="77777777" w:rsidTr="00BD52B8">
        <w:trPr>
          <w:trHeight w:val="29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94CC4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2B32D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3SO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apply the knowledge received regarding Service Oriented Architecture to solve business problem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09320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06296061" w14:textId="77777777" w:rsidTr="00BD52B8">
        <w:trPr>
          <w:trHeight w:val="577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F612A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M-enabled Absorptive Capacity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F66E4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1CRM: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he IT department is able to recognize the value of knowledge received regarding Customer Relationship Management (CRM) technology.</w:t>
            </w:r>
          </w:p>
        </w:tc>
        <w:tc>
          <w:tcPr>
            <w:tcW w:w="1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228D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Kwok&lt;/Author&gt;&lt;Year&gt;2005&lt;/Year&gt;&lt;RecNum&gt;3577&lt;/RecNum&gt;&lt;DisplayText&gt;(Kwok and Gao 2005)&lt;/DisplayText&gt;&lt;record&gt;&lt;rec-number&gt;3577&lt;/rec-number&gt;&lt;foreign-keys&gt;&lt;key app="EN" db-id="wpd25fawzzzrvxewtx4xvp5sp0sap5swax20" timestamp="1480614771"&gt;3577&lt;/key&gt;&lt;/foreign-keys&gt;&lt;ref-type name="Journal Article"&gt;17&lt;/ref-type&gt;&lt;contributors&gt;&lt;authors&gt;&lt;author&gt;Kwok, S. H.&lt;/author&gt;&lt;author&gt;Gao, S.&lt;/author&gt;&lt;/authors&gt;&lt;/contributors&gt;&lt;titles&gt;&lt;title&gt;Attitude towards knowledge sharing behavior&lt;/title&gt;&lt;secondary-title&gt;Journal of Computer Information Systems&lt;/secondary-title&gt;&lt;/titles&gt;&lt;periodical&gt;&lt;full-title&gt;Journal of Computer Information Systems&lt;/full-title&gt;&lt;abbr-1&gt;J. Comput. Inf. Syst.&lt;/abbr-1&gt;&lt;/periodical&gt;&lt;pages&gt;45-51&lt;/pages&gt;&lt;volume&gt;46&lt;/volume&gt;&lt;number&gt;2&lt;/number&gt;&lt;dates&gt;&lt;year&gt;2005&lt;/year&gt;&lt;pub-dates&gt;&lt;date&gt;Win&lt;/date&gt;&lt;/pub-dates&gt;&lt;/dates&gt;&lt;isbn&gt;0887-4417&lt;/isbn&gt;&lt;accession-num&gt;WOS:000235019800005&lt;/accession-num&gt;&lt;urls&gt;&lt;related-urls&gt;&lt;url&gt;&lt;style face="underline" font="default" size="100%"&gt;&amp;lt;Go to ISI&amp;gt;://WOS:000235019800005&lt;/style&gt;&lt;/url&gt;&lt;/related-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Kwok and Gao, 200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5C2B397B" w14:textId="77777777" w:rsidTr="00BD52B8">
        <w:trPr>
          <w:trHeight w:val="577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24F4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D9BEE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2CR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assimilate knowledge received regarding Customer Relationship Management (CRM) technology and turn it into its own knowledge base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3B389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03AE88AD" w14:textId="77777777" w:rsidTr="00BD52B8">
        <w:trPr>
          <w:trHeight w:val="577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02B2" w14:textId="77777777" w:rsidR="00674CE0" w:rsidRDefault="00674CE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9266D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3CR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The IT department is able to apply the knowledge received regarding Customer Relationship Management (CRM) technology to solve business problems.</w:t>
            </w:r>
          </w:p>
        </w:tc>
        <w:tc>
          <w:tcPr>
            <w:tcW w:w="1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138B" w14:textId="77777777" w:rsidR="00674CE0" w:rsidRDefault="00674CE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4CE0" w14:paraId="6583A69F" w14:textId="77777777" w:rsidTr="00BD52B8">
        <w:trPr>
          <w:trHeight w:val="56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E0BC5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A Adoption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63D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ease identify where your IT department is in the process of adopting the technologies listed below using the following scale: Service Oriented Architectur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26403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Somers&lt;/Author&gt;&lt;Year&gt;2004&lt;/Year&gt;&lt;RecNum&gt;4468&lt;/RecNum&gt;&lt;DisplayText&gt;(Somers and Nelson 2004)&lt;/DisplayText&gt;&lt;record&gt;&lt;rec-number&gt;4468&lt;/rec-number&gt;&lt;foreign-keys&gt;&lt;key app="EN" db-id="wpd25fawzzzrvxewtx4xvp5sp0sap5swax20" timestamp="1496719312"&gt;4468&lt;/key&gt;&lt;/foreign-keys&gt;&lt;ref-type name="Journal Article"&gt;17&lt;/ref-type&gt;&lt;contributors&gt;&lt;authors&gt;&lt;author&gt;Somers, Toni M&lt;/author&gt;&lt;author&gt;Nelson, Klara G&lt;/author&gt;&lt;/authors&gt;&lt;/contributors&gt;&lt;titles&gt;&lt;title&gt;A taxonomy of players and activities across the ERP project life cycle&lt;/title&gt;&lt;secondary-title&gt;Information &amp;amp; Management&lt;/secondary-title&gt;&lt;/titles&gt;&lt;periodical&gt;&lt;full-title&gt;Information &amp;amp; Management&lt;/full-title&gt;&lt;/periodical&gt;&lt;pages&gt;257-278&lt;/pages&gt;&lt;volume&gt;41&lt;/volume&gt;&lt;number&gt;3&lt;/number&gt;&lt;dates&gt;&lt;year&gt;2004&lt;/year&gt;&lt;/dates&gt;&lt;isbn&gt;0378-7206&lt;/isbn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Somers and Nelson, 200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530A630C" w14:textId="77777777" w:rsidTr="00BD52B8">
        <w:trPr>
          <w:trHeight w:val="56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124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M Adoption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70D6F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ease identify where your IT department is in the process of adopting the technologies listed below using the following scale: Customer Relationship Management (CRM) technology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B1FA8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Somers&lt;/Author&gt;&lt;Year&gt;2004&lt;/Year&gt;&lt;RecNum&gt;4468&lt;/RecNum&gt;&lt;DisplayText&gt;(Somers and Nelson 2004)&lt;/DisplayText&gt;&lt;record&gt;&lt;rec-number&gt;4468&lt;/rec-number&gt;&lt;foreign-keys&gt;&lt;key app="EN" db-id="wpd25fawzzzrvxewtx4xvp5sp0sap5swax20" timestamp="1496719312"&gt;4468&lt;/key&gt;&lt;/foreign-keys&gt;&lt;ref-type name="Journal Article"&gt;17&lt;/ref-type&gt;&lt;contributors&gt;&lt;authors&gt;&lt;author&gt;Somers, Toni M&lt;/author&gt;&lt;author&gt;Nelson, Klara G&lt;/author&gt;&lt;/authors&gt;&lt;/contributors&gt;&lt;titles&gt;&lt;title&gt;A taxonomy of players and activities across the ERP project life cycle&lt;/title&gt;&lt;secondary-title&gt;Information &amp;amp; Management&lt;/secondary-title&gt;&lt;/titles&gt;&lt;periodical&gt;&lt;full-title&gt;Information &amp;amp; Management&lt;/full-title&gt;&lt;/periodical&gt;&lt;pages&gt;257-278&lt;/pages&gt;&lt;volume&gt;41&lt;/volume&gt;&lt;number&gt;3&lt;/number&gt;&lt;dates&gt;&lt;year&gt;2004&lt;/year&gt;&lt;/dates&gt;&lt;isbn&gt;0378-7206&lt;/isbn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Somers and Nelson, 200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593A52F1" w14:textId="77777777" w:rsidTr="00BD52B8">
        <w:trPr>
          <w:trHeight w:val="56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6964E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b 2.0 Adoption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10B19" w14:textId="77777777" w:rsidR="00674CE0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ease identify where your IT department is in the process of adopting the technologies listed below using the following scale: Web 2.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392FB" w14:textId="77777777" w:rsidR="00674CE0" w:rsidRDefault="00000000" w:rsidP="00BD5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Somers&lt;/Author&gt;&lt;Year&gt;2004&lt;/Year&gt;&lt;RecNum&gt;4468&lt;/RecNum&gt;&lt;DisplayText&gt;(Somers and Nelson 2004)&lt;/DisplayText&gt;&lt;record&gt;&lt;rec-number&gt;4468&lt;/rec-number&gt;&lt;foreign-keys&gt;&lt;key app="EN" db-id="wpd25fawzzzrvxewtx4xvp5sp0sap5swax20" timestamp="1496719312"&gt;4468&lt;/key&gt;&lt;/foreign-keys&gt;&lt;ref-type name="Journal Article"&gt;17&lt;/ref-type&gt;&lt;contributors&gt;&lt;authors&gt;&lt;author&gt;Somers, Toni M&lt;/author&gt;&lt;author&gt;Nelson, Klara G&lt;/author&gt;&lt;/authors&gt;&lt;/contributors&gt;&lt;titles&gt;&lt;title&gt;A taxonomy of players and activities across the ERP project life cycle&lt;/title&gt;&lt;secondary-title&gt;Information &amp;amp; Management&lt;/secondary-title&gt;&lt;/titles&gt;&lt;periodical&gt;&lt;full-title&gt;Information &amp;amp; Management&lt;/full-title&gt;&lt;/periodical&gt;&lt;pages&gt;257-278&lt;/pages&gt;&lt;volume&gt;41&lt;/volume&gt;&lt;number&gt;3&lt;/number&gt;&lt;dates&gt;&lt;year&gt;2004&lt;/year&gt;&lt;/dates&gt;&lt;isbn&gt;0378-7206&lt;/isbn&gt;&lt;urls&gt;&lt;/urls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Somers and Nelson, 2004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674CE0" w14:paraId="0C56E5D5" w14:textId="77777777" w:rsidTr="00BD52B8">
        <w:trPr>
          <w:trHeight w:val="3203"/>
        </w:trPr>
        <w:tc>
          <w:tcPr>
            <w:tcW w:w="13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CC463" w14:textId="77777777" w:rsidR="00674CE0" w:rsidRDefault="00000000" w:rsidP="00BD52B8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* Deleted ite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ll items excluding SOA, CRM, Web 2.0 Adoption used the anchors (1 = strongly disagree, 7 = strongly agree)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SOA, CRM, Web 2.0 Adoption used the following anchors: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1 = Not considering adopting the technolog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2 = Initiation (considering adoption of the technology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3 = Adoption decision mad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4 = Adaptation (initial implementation of the technology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5 = Acceptance (employees are urged to commit to using the technology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6 = Routinization (use of the technology is encouraged as a normal activity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7 = Infusion (increased effectiveness obtaining by using the technology)</w:t>
            </w:r>
          </w:p>
        </w:tc>
      </w:tr>
    </w:tbl>
    <w:p w14:paraId="7CBBC403" w14:textId="77777777" w:rsidR="00674CE0" w:rsidRDefault="00674CE0">
      <w:pPr>
        <w:rPr>
          <w:rFonts w:ascii="Times New Roman" w:hAnsi="Times New Roman" w:cs="Times New Roman"/>
          <w:lang w:eastAsia="en-US"/>
        </w:rPr>
      </w:pPr>
    </w:p>
    <w:p w14:paraId="4A5BAAAA" w14:textId="77777777" w:rsidR="00674CE0" w:rsidRDefault="00674CE0">
      <w:pPr>
        <w:rPr>
          <w:rFonts w:ascii="Times New Roman" w:hAnsi="Times New Roman" w:cs="Times New Roman"/>
          <w:lang w:eastAsia="en-US"/>
        </w:rPr>
      </w:pPr>
    </w:p>
    <w:p w14:paraId="39AF1419" w14:textId="77777777" w:rsidR="00674CE0" w:rsidRDefault="00674CE0">
      <w:pPr>
        <w:rPr>
          <w:rFonts w:ascii="Times New Roman" w:hAnsi="Times New Roman" w:cs="Times New Roman"/>
          <w:lang w:eastAsia="en-US"/>
        </w:rPr>
      </w:pPr>
    </w:p>
    <w:p w14:paraId="0CA2E2D8" w14:textId="77777777" w:rsidR="00674CE0" w:rsidRDefault="00000000">
      <w:pPr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fldChar w:fldCharType="begin"/>
      </w:r>
      <w:r>
        <w:rPr>
          <w:rFonts w:ascii="Times New Roman" w:hAnsi="Times New Roman" w:cs="Times New Roman"/>
          <w:lang w:eastAsia="en-US"/>
        </w:rPr>
        <w:instrText xml:space="preserve"> ADDIN </w:instrText>
      </w:r>
      <w:r>
        <w:rPr>
          <w:rFonts w:ascii="Times New Roman" w:hAnsi="Times New Roman" w:cs="Times New Roman"/>
          <w:lang w:eastAsia="en-US"/>
        </w:rPr>
        <w:fldChar w:fldCharType="end"/>
      </w:r>
    </w:p>
    <w:p w14:paraId="5FE53130" w14:textId="77777777" w:rsidR="00674CE0" w:rsidRDefault="00674CE0">
      <w:pPr>
        <w:rPr>
          <w:rFonts w:ascii="Times New Roman" w:hAnsi="Times New Roman" w:cs="Times New Roman"/>
        </w:rPr>
      </w:pPr>
    </w:p>
    <w:sectPr w:rsidR="00674CE0">
      <w:headerReference w:type="default" r:id="rId7"/>
      <w:footerReference w:type="default" r:id="rId8"/>
      <w:pgSz w:w="15819" w:h="12247" w:orient="landscape"/>
      <w:pgMar w:top="1440" w:right="1440" w:bottom="1440" w:left="144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B9950" w14:textId="77777777" w:rsidR="006D7882" w:rsidRDefault="006D7882">
      <w:r>
        <w:separator/>
      </w:r>
    </w:p>
  </w:endnote>
  <w:endnote w:type="continuationSeparator" w:id="0">
    <w:p w14:paraId="2CEAD448" w14:textId="77777777" w:rsidR="006D7882" w:rsidRDefault="006D7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18344"/>
      <w:docPartObj>
        <w:docPartGallery w:val="AutoText"/>
      </w:docPartObj>
    </w:sdtPr>
    <w:sdtContent>
      <w:p w14:paraId="599EF094" w14:textId="77777777" w:rsidR="00674CE0" w:rsidRDefault="00000000">
        <w:pPr>
          <w:pStyle w:val="Footer"/>
          <w:wordWrap w:val="0"/>
          <w:jc w:val="right"/>
        </w:pPr>
        <w:r>
          <w:rPr>
            <w:rFonts w:ascii="Times New Roman" w:hAnsi="Times New Roman" w:cs="Times New Roman" w:hint="eastAsia"/>
            <w:i/>
          </w:rPr>
          <w:t xml:space="preserve">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1804385" w14:textId="77777777" w:rsidR="00674CE0" w:rsidRDefault="00674C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9A171" w14:textId="77777777" w:rsidR="006D7882" w:rsidRDefault="006D7882">
      <w:r>
        <w:separator/>
      </w:r>
    </w:p>
  </w:footnote>
  <w:footnote w:type="continuationSeparator" w:id="0">
    <w:p w14:paraId="7AD8F8CE" w14:textId="77777777" w:rsidR="006D7882" w:rsidRDefault="006D7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6931A" w14:textId="77777777" w:rsidR="00674CE0" w:rsidRDefault="00674CE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ED1"/>
    <w:rsid w:val="00000A92"/>
    <w:rsid w:val="00005C2D"/>
    <w:rsid w:val="0001411F"/>
    <w:rsid w:val="00053D5D"/>
    <w:rsid w:val="00074F51"/>
    <w:rsid w:val="00081486"/>
    <w:rsid w:val="00091BE8"/>
    <w:rsid w:val="000A5E89"/>
    <w:rsid w:val="000A7A06"/>
    <w:rsid w:val="000B52F9"/>
    <w:rsid w:val="000E6763"/>
    <w:rsid w:val="00101285"/>
    <w:rsid w:val="0010166C"/>
    <w:rsid w:val="0011503F"/>
    <w:rsid w:val="001204BC"/>
    <w:rsid w:val="00131F96"/>
    <w:rsid w:val="00144D3F"/>
    <w:rsid w:val="00152164"/>
    <w:rsid w:val="00166C3E"/>
    <w:rsid w:val="00187537"/>
    <w:rsid w:val="001967A5"/>
    <w:rsid w:val="001A58DD"/>
    <w:rsid w:val="001A5D79"/>
    <w:rsid w:val="001E1946"/>
    <w:rsid w:val="001E3C21"/>
    <w:rsid w:val="001F30B1"/>
    <w:rsid w:val="001F3668"/>
    <w:rsid w:val="0022515B"/>
    <w:rsid w:val="00261425"/>
    <w:rsid w:val="002725B3"/>
    <w:rsid w:val="00276830"/>
    <w:rsid w:val="00297979"/>
    <w:rsid w:val="002D12A2"/>
    <w:rsid w:val="00303240"/>
    <w:rsid w:val="00310A5B"/>
    <w:rsid w:val="00315CFA"/>
    <w:rsid w:val="00325BF4"/>
    <w:rsid w:val="00327DCF"/>
    <w:rsid w:val="00331751"/>
    <w:rsid w:val="00345C7A"/>
    <w:rsid w:val="00380CE1"/>
    <w:rsid w:val="003A4F2B"/>
    <w:rsid w:val="003B14C7"/>
    <w:rsid w:val="003B2A4F"/>
    <w:rsid w:val="003C569B"/>
    <w:rsid w:val="003E55F8"/>
    <w:rsid w:val="004146CE"/>
    <w:rsid w:val="004227BD"/>
    <w:rsid w:val="0044468D"/>
    <w:rsid w:val="00450295"/>
    <w:rsid w:val="004A7127"/>
    <w:rsid w:val="004B4CFA"/>
    <w:rsid w:val="004B6133"/>
    <w:rsid w:val="004C3DFE"/>
    <w:rsid w:val="004C4789"/>
    <w:rsid w:val="004E13C9"/>
    <w:rsid w:val="00503960"/>
    <w:rsid w:val="00526AF9"/>
    <w:rsid w:val="0054045B"/>
    <w:rsid w:val="0054065C"/>
    <w:rsid w:val="00541116"/>
    <w:rsid w:val="00546EB8"/>
    <w:rsid w:val="00547FAA"/>
    <w:rsid w:val="00556B07"/>
    <w:rsid w:val="005663B5"/>
    <w:rsid w:val="00574389"/>
    <w:rsid w:val="00592370"/>
    <w:rsid w:val="00593277"/>
    <w:rsid w:val="005938F5"/>
    <w:rsid w:val="005A63DD"/>
    <w:rsid w:val="005B1DA9"/>
    <w:rsid w:val="005D149C"/>
    <w:rsid w:val="005D2A71"/>
    <w:rsid w:val="005F0EB8"/>
    <w:rsid w:val="005F4D1F"/>
    <w:rsid w:val="00631B10"/>
    <w:rsid w:val="00640358"/>
    <w:rsid w:val="00651BF3"/>
    <w:rsid w:val="00656135"/>
    <w:rsid w:val="0066229D"/>
    <w:rsid w:val="00665C31"/>
    <w:rsid w:val="00674CE0"/>
    <w:rsid w:val="00676077"/>
    <w:rsid w:val="00681231"/>
    <w:rsid w:val="00690DCB"/>
    <w:rsid w:val="006A691F"/>
    <w:rsid w:val="006B12BC"/>
    <w:rsid w:val="006B3F33"/>
    <w:rsid w:val="006C76FB"/>
    <w:rsid w:val="006D7882"/>
    <w:rsid w:val="007119F8"/>
    <w:rsid w:val="00714352"/>
    <w:rsid w:val="00741CA8"/>
    <w:rsid w:val="00742192"/>
    <w:rsid w:val="00750363"/>
    <w:rsid w:val="007579EA"/>
    <w:rsid w:val="00760067"/>
    <w:rsid w:val="00762946"/>
    <w:rsid w:val="0078401B"/>
    <w:rsid w:val="007D2574"/>
    <w:rsid w:val="007E01AB"/>
    <w:rsid w:val="007E0622"/>
    <w:rsid w:val="00803FAB"/>
    <w:rsid w:val="0082019A"/>
    <w:rsid w:val="00832A64"/>
    <w:rsid w:val="0083562F"/>
    <w:rsid w:val="0085077F"/>
    <w:rsid w:val="00861E94"/>
    <w:rsid w:val="00867CF4"/>
    <w:rsid w:val="008863B0"/>
    <w:rsid w:val="00894657"/>
    <w:rsid w:val="008B4FBB"/>
    <w:rsid w:val="008C6840"/>
    <w:rsid w:val="008C6D0D"/>
    <w:rsid w:val="009511DF"/>
    <w:rsid w:val="00961EC1"/>
    <w:rsid w:val="00983546"/>
    <w:rsid w:val="009B1311"/>
    <w:rsid w:val="009C32BA"/>
    <w:rsid w:val="009C3602"/>
    <w:rsid w:val="009C492B"/>
    <w:rsid w:val="009F6890"/>
    <w:rsid w:val="00A07588"/>
    <w:rsid w:val="00A60ED1"/>
    <w:rsid w:val="00A70652"/>
    <w:rsid w:val="00A840DA"/>
    <w:rsid w:val="00A868FD"/>
    <w:rsid w:val="00A9436C"/>
    <w:rsid w:val="00AE2841"/>
    <w:rsid w:val="00AE3670"/>
    <w:rsid w:val="00AE42AD"/>
    <w:rsid w:val="00AF1302"/>
    <w:rsid w:val="00B15079"/>
    <w:rsid w:val="00B17E9F"/>
    <w:rsid w:val="00B234EE"/>
    <w:rsid w:val="00B44D14"/>
    <w:rsid w:val="00B90F34"/>
    <w:rsid w:val="00B977C0"/>
    <w:rsid w:val="00BB1440"/>
    <w:rsid w:val="00BC5D26"/>
    <w:rsid w:val="00BC71A3"/>
    <w:rsid w:val="00BD52B8"/>
    <w:rsid w:val="00C07F12"/>
    <w:rsid w:val="00C24F46"/>
    <w:rsid w:val="00C35CF2"/>
    <w:rsid w:val="00C42210"/>
    <w:rsid w:val="00C509AA"/>
    <w:rsid w:val="00C509B0"/>
    <w:rsid w:val="00C6126D"/>
    <w:rsid w:val="00C7246B"/>
    <w:rsid w:val="00C7268E"/>
    <w:rsid w:val="00C77FEB"/>
    <w:rsid w:val="00C80740"/>
    <w:rsid w:val="00C85049"/>
    <w:rsid w:val="00C9043F"/>
    <w:rsid w:val="00CE03BA"/>
    <w:rsid w:val="00D01EAA"/>
    <w:rsid w:val="00D31E3E"/>
    <w:rsid w:val="00D41F46"/>
    <w:rsid w:val="00D517EA"/>
    <w:rsid w:val="00D62517"/>
    <w:rsid w:val="00D65281"/>
    <w:rsid w:val="00D7302B"/>
    <w:rsid w:val="00D75772"/>
    <w:rsid w:val="00D764B3"/>
    <w:rsid w:val="00D76A74"/>
    <w:rsid w:val="00D81DB9"/>
    <w:rsid w:val="00DD242E"/>
    <w:rsid w:val="00DD5459"/>
    <w:rsid w:val="00DF14C4"/>
    <w:rsid w:val="00E15725"/>
    <w:rsid w:val="00E426E2"/>
    <w:rsid w:val="00E46BB2"/>
    <w:rsid w:val="00E57E96"/>
    <w:rsid w:val="00EF4ECF"/>
    <w:rsid w:val="00F0182B"/>
    <w:rsid w:val="00F01F41"/>
    <w:rsid w:val="00F2253C"/>
    <w:rsid w:val="00F27616"/>
    <w:rsid w:val="00F43F5C"/>
    <w:rsid w:val="00F56F49"/>
    <w:rsid w:val="00F81351"/>
    <w:rsid w:val="00F828DB"/>
    <w:rsid w:val="00F90251"/>
    <w:rsid w:val="00FC6BD6"/>
    <w:rsid w:val="00FC7ADD"/>
    <w:rsid w:val="00FD3162"/>
    <w:rsid w:val="00FD3CE6"/>
    <w:rsid w:val="00FE03AE"/>
    <w:rsid w:val="00FE6A2F"/>
    <w:rsid w:val="00FE73E8"/>
    <w:rsid w:val="671F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26D4FD"/>
  <w14:defaultImageDpi w14:val="330"/>
  <w15:docId w15:val="{60CEF9D5-F9D4-40BF-B5A6-DFFA96E00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8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widowControl/>
      <w:spacing w:before="120" w:after="120" w:line="480" w:lineRule="auto"/>
      <w:jc w:val="left"/>
      <w:outlineLvl w:val="0"/>
    </w:pPr>
    <w:rPr>
      <w:rFonts w:ascii="Times New Roman" w:eastAsia="Times New Roman" w:hAnsi="Times New Roman" w:cs="Times New Roman"/>
      <w:b/>
      <w:kern w:val="32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8"/>
    <w:qFormat/>
    <w:pPr>
      <w:keepNext/>
      <w:widowControl/>
      <w:spacing w:before="120" w:after="120"/>
      <w:jc w:val="center"/>
    </w:pPr>
    <w:rPr>
      <w:rFonts w:ascii="Georgia" w:eastAsia="Times New Roman" w:hAnsi="Georgia" w:cs="Times New Roman"/>
      <w:b/>
      <w:kern w:val="0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link w:val="TitleChar"/>
    <w:uiPriority w:val="4"/>
    <w:qFormat/>
    <w:pPr>
      <w:widowControl/>
      <w:spacing w:before="120"/>
      <w:contextualSpacing/>
    </w:pPr>
    <w:rPr>
      <w:rFonts w:ascii="Times New Roman" w:eastAsiaTheme="majorEastAsia" w:hAnsi="Times New Roman" w:cs="Times New Roman"/>
      <w:b/>
      <w:kern w:val="28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Pr>
      <w:rFonts w:ascii="Times New Roman" w:eastAsia="Times New Roman" w:hAnsi="Times New Roman" w:cs="Times New Roman"/>
      <w:b/>
      <w:kern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Georgia" w:hAnsi="Georgia"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Georgia" w:hAnsi="Georgia"/>
      <w:kern w:val="2"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Georgia" w:hAnsi="Georgia"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Georgia" w:hAnsi="Georgia"/>
      <w:kern w:val="2"/>
      <w:sz w:val="26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</w:style>
  <w:style w:type="paragraph" w:customStyle="1" w:styleId="FigureCaption">
    <w:name w:val="FigureCaption"/>
    <w:pPr>
      <w:spacing w:before="120" w:after="120"/>
      <w:jc w:val="center"/>
    </w:pPr>
    <w:rPr>
      <w:rFonts w:ascii="Arial" w:eastAsia="Times New Roman" w:hAnsi="Arial" w:cs="Arial"/>
      <w:color w:val="00000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4"/>
    <w:rPr>
      <w:rFonts w:ascii="Times New Roman" w:eastAsiaTheme="majorEastAsia" w:hAnsi="Times New Roman" w:cs="Times New Roman"/>
      <w:b/>
      <w:kern w:val="28"/>
      <w:lang w:eastAsia="en-US"/>
    </w:rPr>
  </w:style>
  <w:style w:type="paragraph" w:customStyle="1" w:styleId="BodyTextNormal">
    <w:name w:val="Body Text—Normal"/>
    <w:basedOn w:val="BodyText"/>
    <w:link w:val="BodyTextNormalChar"/>
    <w:uiPriority w:val="2"/>
    <w:qFormat/>
    <w:pPr>
      <w:widowControl/>
      <w:spacing w:after="0" w:line="480" w:lineRule="auto"/>
      <w:ind w:firstLine="720"/>
      <w:jc w:val="left"/>
    </w:pPr>
    <w:rPr>
      <w:rFonts w:ascii="Georgia" w:eastAsia="Times New Roman" w:hAnsi="Georgia" w:cs="Times New Roman"/>
      <w:sz w:val="20"/>
      <w:lang w:eastAsia="en-US"/>
    </w:rPr>
  </w:style>
  <w:style w:type="character" w:customStyle="1" w:styleId="BodyTextNormalChar">
    <w:name w:val="Body Text—Normal Char"/>
    <w:basedOn w:val="BodyTextChar"/>
    <w:link w:val="BodyTextNormal"/>
    <w:uiPriority w:val="2"/>
    <w:rPr>
      <w:rFonts w:ascii="Georgia" w:eastAsia="Times New Roman" w:hAnsi="Georgia" w:cs="Times New Roman"/>
      <w:kern w:val="2"/>
      <w:sz w:val="20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"/>
      <w:sz w:val="21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68123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22AA6-C92C-4BAF-A72A-C6CDFE880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94</Words>
  <Characters>13080</Characters>
  <Application>Microsoft Office Word</Application>
  <DocSecurity>0</DocSecurity>
  <Lines>109</Lines>
  <Paragraphs>30</Paragraphs>
  <ScaleCrop>false</ScaleCrop>
  <Company/>
  <LinksUpToDate>false</LinksUpToDate>
  <CharactersWithSpaces>1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li</dc:creator>
  <cp:lastModifiedBy>Liu, Yi</cp:lastModifiedBy>
  <cp:revision>7</cp:revision>
  <cp:lastPrinted>2022-08-03T02:16:00Z</cp:lastPrinted>
  <dcterms:created xsi:type="dcterms:W3CDTF">2022-10-06T07:49:00Z</dcterms:created>
  <dcterms:modified xsi:type="dcterms:W3CDTF">2022-11-29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078B2907B8645CDB3CCFB24E1BEF795</vt:lpwstr>
  </property>
</Properties>
</file>